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D59891" w14:textId="77777777" w:rsidR="0061553F" w:rsidRDefault="0061553F" w:rsidP="0061553F">
      <w:pPr>
        <w:spacing w:line="360" w:lineRule="auto"/>
        <w:rPr>
          <w:rFonts w:ascii="Times New Roman" w:hAnsi="Times New Roman" w:cs="Times New Roman"/>
          <w:b/>
          <w:sz w:val="32"/>
        </w:rPr>
      </w:pPr>
      <w:bookmarkStart w:id="0" w:name="_Hlk528245632"/>
      <w:bookmarkEnd w:id="0"/>
      <w:r w:rsidRPr="005256F4">
        <w:rPr>
          <w:rFonts w:ascii="Times New Roman" w:hAnsi="Times New Roman" w:cs="Times New Roman"/>
          <w:b/>
          <w:sz w:val="28"/>
        </w:rPr>
        <w:t>Graphical abstract</w:t>
      </w:r>
      <w:r w:rsidRPr="00811C41">
        <w:rPr>
          <w:rFonts w:ascii="Times New Roman" w:hAnsi="Times New Roman" w:cs="Times New Roman"/>
          <w:b/>
          <w:sz w:val="32"/>
        </w:rPr>
        <w:t xml:space="preserve"> </w:t>
      </w:r>
    </w:p>
    <w:p w14:paraId="6708DB0F" w14:textId="606CCE74" w:rsidR="0061553F" w:rsidRPr="005256F4" w:rsidRDefault="0061553F" w:rsidP="0061553F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  <w:r w:rsidRPr="00811C41">
        <w:rPr>
          <w:rFonts w:ascii="Times New Roman" w:hAnsi="Times New Roman" w:cs="Times New Roman"/>
          <w:b/>
          <w:sz w:val="32"/>
        </w:rPr>
        <w:t>UHPLC-</w:t>
      </w:r>
      <w:r w:rsidRPr="00E5472D">
        <w:rPr>
          <w:rFonts w:ascii="Times New Roman" w:hAnsi="Times New Roman" w:cs="Times New Roman"/>
          <w:b/>
          <w:noProof/>
          <w:sz w:val="32"/>
        </w:rPr>
        <w:t>Q</w:t>
      </w:r>
      <w:r>
        <w:rPr>
          <w:rFonts w:ascii="Times New Roman" w:hAnsi="Times New Roman" w:cs="Times New Roman"/>
          <w:b/>
          <w:noProof/>
          <w:sz w:val="32"/>
        </w:rPr>
        <w:t>-</w:t>
      </w:r>
      <w:r w:rsidRPr="00E5472D">
        <w:rPr>
          <w:rFonts w:ascii="Times New Roman" w:hAnsi="Times New Roman" w:cs="Times New Roman"/>
          <w:b/>
          <w:noProof/>
          <w:sz w:val="32"/>
        </w:rPr>
        <w:t>TOF</w:t>
      </w:r>
      <w:r w:rsidRPr="00811C41">
        <w:rPr>
          <w:rFonts w:ascii="Times New Roman" w:hAnsi="Times New Roman" w:cs="Times New Roman"/>
          <w:b/>
          <w:sz w:val="32"/>
        </w:rPr>
        <w:t>/</w:t>
      </w:r>
      <w:r w:rsidRPr="00E5472D">
        <w:rPr>
          <w:rFonts w:ascii="Times New Roman" w:hAnsi="Times New Roman" w:cs="Times New Roman"/>
          <w:b/>
          <w:noProof/>
          <w:sz w:val="32"/>
        </w:rPr>
        <w:t>MS</w:t>
      </w:r>
      <w:r w:rsidRPr="00E5472D">
        <w:rPr>
          <w:rFonts w:ascii="Times New Roman" w:hAnsi="Times New Roman" w:cs="Times New Roman"/>
          <w:b/>
          <w:noProof/>
          <w:color w:val="333333"/>
          <w:sz w:val="32"/>
          <w:szCs w:val="21"/>
          <w:shd w:val="clear" w:color="auto" w:fill="FFFFFF"/>
        </w:rPr>
        <w:t xml:space="preserve"> </w:t>
      </w:r>
      <w:r w:rsidRPr="00E5472D">
        <w:rPr>
          <w:rFonts w:ascii="Times New Roman" w:hAnsi="Times New Roman" w:cs="Times New Roman"/>
          <w:b/>
          <w:noProof/>
          <w:sz w:val="32"/>
        </w:rPr>
        <w:t>based</w:t>
      </w:r>
      <w:r w:rsidRPr="00811C41">
        <w:rPr>
          <w:rFonts w:ascii="Times New Roman" w:hAnsi="Times New Roman" w:cs="Times New Roman"/>
          <w:b/>
          <w:color w:val="333333"/>
          <w:sz w:val="32"/>
          <w:szCs w:val="21"/>
          <w:shd w:val="clear" w:color="auto" w:fill="FFFFFF"/>
        </w:rPr>
        <w:t xml:space="preserve"> </w:t>
      </w:r>
      <w:r w:rsidRPr="00811C41">
        <w:rPr>
          <w:rFonts w:ascii="Times New Roman" w:hAnsi="Times New Roman" w:cs="Times New Roman"/>
          <w:b/>
          <w:sz w:val="32"/>
          <w:szCs w:val="21"/>
          <w:shd w:val="clear" w:color="auto" w:fill="FFFFFF"/>
        </w:rPr>
        <w:t>metabolomics study of</w:t>
      </w:r>
    </w:p>
    <w:p w14:paraId="4CA1B15C" w14:textId="3322C063" w:rsidR="0061553F" w:rsidRDefault="0061553F" w:rsidP="0061553F">
      <w:pPr>
        <w:spacing w:line="360" w:lineRule="auto"/>
        <w:ind w:firstLineChars="200" w:firstLine="643"/>
        <w:jc w:val="center"/>
        <w:rPr>
          <w:rFonts w:ascii="Times New Roman" w:hAnsi="Times New Roman" w:cs="Times New Roman"/>
          <w:b/>
          <w:sz w:val="32"/>
        </w:rPr>
      </w:pPr>
      <w:r w:rsidRPr="001D4E61">
        <w:rPr>
          <w:rFonts w:ascii="Times New Roman" w:hAnsi="Times New Roman" w:cs="Times New Roman"/>
          <w:b/>
          <w:i/>
          <w:sz w:val="32"/>
        </w:rPr>
        <w:t>Corollaodiscus flabellate</w:t>
      </w:r>
      <w:r w:rsidRPr="001D4E61">
        <w:rPr>
          <w:rFonts w:ascii="Times New Roman" w:hAnsi="Times New Roman" w:cs="Times New Roman"/>
          <w:b/>
          <w:sz w:val="32"/>
        </w:rPr>
        <w:t xml:space="preserve"> </w:t>
      </w:r>
      <w:r w:rsidR="006E2421" w:rsidRPr="006E2421">
        <w:rPr>
          <w:rFonts w:ascii="Times New Roman" w:hAnsi="Times New Roman" w:cs="Times New Roman" w:hint="eastAsia"/>
          <w:b/>
          <w:sz w:val="32"/>
        </w:rPr>
        <w:t xml:space="preserve">(Craib) </w:t>
      </w:r>
      <w:r w:rsidRPr="001D4E61">
        <w:rPr>
          <w:rFonts w:ascii="Times New Roman" w:hAnsi="Times New Roman" w:cs="Times New Roman"/>
          <w:b/>
          <w:sz w:val="32"/>
        </w:rPr>
        <w:t>B. L. Burtt</w:t>
      </w:r>
      <w:r w:rsidRPr="00811C41">
        <w:rPr>
          <w:rFonts w:ascii="Times New Roman" w:hAnsi="Times New Roman" w:cs="Times New Roman"/>
          <w:b/>
          <w:sz w:val="32"/>
          <w:szCs w:val="21"/>
          <w:shd w:val="clear" w:color="auto" w:fill="FFFFFF"/>
        </w:rPr>
        <w:t xml:space="preserve"> </w:t>
      </w:r>
      <w:r w:rsidRPr="001D4E61">
        <w:rPr>
          <w:rFonts w:ascii="Times New Roman" w:hAnsi="Times New Roman" w:cs="Times New Roman"/>
          <w:b/>
          <w:sz w:val="32"/>
          <w:szCs w:val="21"/>
          <w:shd w:val="clear" w:color="auto" w:fill="FFFFFF"/>
        </w:rPr>
        <w:t>extract</w:t>
      </w:r>
      <w:r>
        <w:rPr>
          <w:rFonts w:ascii="Times New Roman" w:hAnsi="Times New Roman" w:cs="Times New Roman"/>
          <w:b/>
          <w:sz w:val="32"/>
          <w:szCs w:val="21"/>
          <w:shd w:val="clear" w:color="auto" w:fill="FFFFFF"/>
        </w:rPr>
        <w:t xml:space="preserve"> </w:t>
      </w:r>
      <w:r w:rsidRPr="00811C41">
        <w:rPr>
          <w:rFonts w:ascii="Times New Roman" w:hAnsi="Times New Roman" w:cs="Times New Roman"/>
          <w:b/>
          <w:sz w:val="32"/>
          <w:szCs w:val="21"/>
          <w:shd w:val="clear" w:color="auto" w:fill="FFFFFF"/>
        </w:rPr>
        <w:t xml:space="preserve">on </w:t>
      </w:r>
      <w:r w:rsidRPr="0082554F">
        <w:rPr>
          <w:rFonts w:ascii="Times New Roman" w:hAnsi="Times New Roman" w:cs="Times New Roman"/>
          <w:b/>
          <w:sz w:val="32"/>
        </w:rPr>
        <w:t>Alzheimer’s disease</w:t>
      </w:r>
    </w:p>
    <w:p w14:paraId="08E70077" w14:textId="79522CCA" w:rsidR="0061553F" w:rsidRPr="00811C41" w:rsidRDefault="0061553F" w:rsidP="0061553F">
      <w:pPr>
        <w:spacing w:line="360" w:lineRule="auto"/>
        <w:ind w:firstLineChars="200" w:firstLine="480"/>
        <w:rPr>
          <w:rFonts w:ascii="Times New Roman" w:hAnsi="Times New Roman" w:cs="Times New Roman"/>
          <w:b/>
          <w:sz w:val="32"/>
        </w:rPr>
      </w:pPr>
      <w:r w:rsidRPr="00916E91">
        <w:rPr>
          <w:rFonts w:ascii="Times New Roman" w:hAnsi="Times New Roman" w:cs="Times New Roman" w:hint="eastAsia"/>
          <w:color w:val="000000" w:themeColor="text1"/>
          <w:sz w:val="24"/>
        </w:rPr>
        <w:t>A</w:t>
      </w:r>
      <w:r w:rsidRPr="00916E91">
        <w:rPr>
          <w:rFonts w:ascii="Times New Roman" w:hAnsi="Times New Roman" w:cs="Times New Roman"/>
          <w:color w:val="000000" w:themeColor="text1"/>
          <w:sz w:val="24"/>
        </w:rPr>
        <w:t xml:space="preserve"> UPLC-Q</w:t>
      </w:r>
      <w:r>
        <w:rPr>
          <w:rFonts w:ascii="Times New Roman" w:hAnsi="Times New Roman" w:cs="Times New Roman"/>
          <w:color w:val="000000" w:themeColor="text1"/>
          <w:sz w:val="24"/>
        </w:rPr>
        <w:t>-</w:t>
      </w:r>
      <w:r w:rsidRPr="00916E91">
        <w:rPr>
          <w:rFonts w:ascii="Times New Roman" w:hAnsi="Times New Roman" w:cs="Times New Roman"/>
          <w:color w:val="000000" w:themeColor="text1"/>
          <w:sz w:val="24"/>
        </w:rPr>
        <w:t>TOF</w:t>
      </w:r>
      <w:r>
        <w:rPr>
          <w:rFonts w:ascii="Times New Roman" w:hAnsi="Times New Roman" w:cs="Times New Roman"/>
          <w:color w:val="000000" w:themeColor="text1"/>
          <w:sz w:val="24"/>
        </w:rPr>
        <w:t>/</w:t>
      </w:r>
      <w:r w:rsidRPr="00E5472D">
        <w:rPr>
          <w:rFonts w:ascii="Times New Roman" w:hAnsi="Times New Roman" w:cs="Times New Roman"/>
          <w:noProof/>
          <w:color w:val="000000" w:themeColor="text1"/>
          <w:sz w:val="24"/>
        </w:rPr>
        <w:t>MS based</w:t>
      </w:r>
      <w:r w:rsidRPr="00916E91">
        <w:rPr>
          <w:rFonts w:ascii="Times New Roman" w:hAnsi="Times New Roman" w:cs="Times New Roman"/>
          <w:color w:val="000000" w:themeColor="text1"/>
          <w:sz w:val="24"/>
        </w:rPr>
        <w:t xml:space="preserve"> metabolomics study was carried out to explore the intervenin</w:t>
      </w:r>
      <w:r>
        <w:rPr>
          <w:rFonts w:ascii="Times New Roman" w:hAnsi="Times New Roman" w:cs="Times New Roman"/>
          <w:color w:val="000000" w:themeColor="text1"/>
          <w:sz w:val="24"/>
        </w:rPr>
        <w:t>g</w:t>
      </w:r>
      <w:r w:rsidRPr="00916E91">
        <w:rPr>
          <w:rFonts w:ascii="Times New Roman" w:hAnsi="Times New Roman" w:cs="Times New Roman"/>
          <w:color w:val="000000" w:themeColor="text1"/>
          <w:sz w:val="24"/>
        </w:rPr>
        <w:t xml:space="preserve"> mechanism of </w:t>
      </w:r>
      <w:r w:rsidRPr="00BB19CD">
        <w:rPr>
          <w:rFonts w:ascii="Times New Roman" w:hAnsi="Times New Roman" w:cs="Times New Roman"/>
          <w:i/>
          <w:iCs/>
          <w:color w:val="000000" w:themeColor="text1"/>
          <w:sz w:val="24"/>
          <w:szCs w:val="21"/>
          <w:shd w:val="clear" w:color="auto" w:fill="FFFFFF"/>
        </w:rPr>
        <w:t xml:space="preserve">Corollaodiscus flabellate </w:t>
      </w:r>
      <w:r w:rsidR="00C56E70" w:rsidRPr="00C56E70"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</w:rPr>
        <w:t>(Craib)</w:t>
      </w:r>
      <w:r w:rsidR="00C56E70"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</w:rPr>
        <w:t xml:space="preserve"> </w:t>
      </w:r>
      <w:r w:rsidRPr="00BB19CD">
        <w:rPr>
          <w:rFonts w:ascii="Times New Roman" w:hAnsi="Times New Roman" w:cs="Times New Roman"/>
          <w:iCs/>
          <w:color w:val="000000" w:themeColor="text1"/>
          <w:sz w:val="24"/>
          <w:szCs w:val="21"/>
          <w:shd w:val="clear" w:color="auto" w:fill="FFFFFF"/>
        </w:rPr>
        <w:t>B.L. Burtt</w:t>
      </w:r>
      <w:r w:rsidRPr="00BB19CD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 xml:space="preserve"> (CF) extract</w:t>
      </w:r>
      <w:r w:rsidRPr="006F460E">
        <w:rPr>
          <w:rFonts w:ascii="Times New Roman" w:hAnsi="Times New Roman" w:cs="Times New Roman"/>
          <w:color w:val="FF0000"/>
          <w:sz w:val="24"/>
          <w:szCs w:val="21"/>
          <w:shd w:val="clear" w:color="auto" w:fill="FFFFFF"/>
        </w:rPr>
        <w:t xml:space="preserve"> </w:t>
      </w:r>
      <w:r w:rsidRPr="00916E91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 xml:space="preserve">on </w:t>
      </w:r>
      <w:r w:rsidRPr="0082554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Alzheimer’s disease (AD).</w:t>
      </w:r>
      <w:r>
        <w:rPr>
          <w:rFonts w:ascii="Times New Roman" w:hAnsi="Times New Roman" w:cs="Times New Roman" w:hint="eastAsia"/>
          <w:color w:val="000000" w:themeColor="text1"/>
          <w:sz w:val="24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I</w:t>
      </w:r>
      <w:r>
        <w:rPr>
          <w:rFonts w:ascii="Times New Roman" w:hAnsi="Times New Roman" w:cs="Times New Roman" w:hint="eastAsia"/>
          <w:color w:val="000000" w:themeColor="text1"/>
          <w:sz w:val="24"/>
          <w:szCs w:val="21"/>
          <w:shd w:val="clear" w:color="auto" w:fill="FFFFFF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’</w:t>
      </w:r>
      <w:r>
        <w:rPr>
          <w:rFonts w:ascii="Times New Roman" w:hAnsi="Times New Roman" w:cs="Times New Roman" w:hint="eastAsia"/>
          <w:color w:val="000000" w:themeColor="text1"/>
          <w:sz w:val="24"/>
          <w:szCs w:val="21"/>
          <w:shd w:val="clear" w:color="auto" w:fill="FFFFFF"/>
        </w:rPr>
        <w:t xml:space="preserve">s </w:t>
      </w:r>
      <w:r w:rsidRPr="0061553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reveal</w:t>
      </w:r>
      <w:r>
        <w:rPr>
          <w:rFonts w:ascii="Times New Roman" w:hAnsi="Times New Roman" w:cs="Times New Roman" w:hint="eastAsia"/>
          <w:color w:val="000000" w:themeColor="text1"/>
          <w:sz w:val="24"/>
          <w:szCs w:val="21"/>
          <w:shd w:val="clear" w:color="auto" w:fill="FFFFFF"/>
        </w:rPr>
        <w:t xml:space="preserve">ed that </w:t>
      </w:r>
      <w:r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CF</w:t>
      </w:r>
      <w:r w:rsidRPr="00916E91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 xml:space="preserve"> </w:t>
      </w:r>
      <w:r w:rsidRPr="00BB19CD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extract</w:t>
      </w:r>
      <w:r w:rsidRPr="00BA5599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 xml:space="preserve"> exhibit</w:t>
      </w:r>
      <w:r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ed</w:t>
      </w:r>
      <w:r w:rsidRPr="00916E91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 xml:space="preserve"> significant anti-AD effects</w:t>
      </w:r>
      <w:r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 xml:space="preserve"> and the </w:t>
      </w:r>
      <w:r w:rsidRPr="00916E91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urinary metabolomics</w:t>
      </w:r>
      <w:r>
        <w:rPr>
          <w:rFonts w:ascii="Times New Roman" w:hAnsi="Times New Roman" w:cs="Times New Roman" w:hint="eastAsia"/>
          <w:color w:val="000000" w:themeColor="text1"/>
          <w:sz w:val="24"/>
          <w:szCs w:val="21"/>
          <w:shd w:val="clear" w:color="auto" w:fill="FFFFFF"/>
        </w:rPr>
        <w:t xml:space="preserve"> approach</w:t>
      </w:r>
      <w:r w:rsidRPr="00916E91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 xml:space="preserve"> could dissect the underlying mechanism.</w:t>
      </w:r>
    </w:p>
    <w:p w14:paraId="4B682525" w14:textId="5D1331F5" w:rsidR="004671B8" w:rsidRPr="004671B8" w:rsidRDefault="00181E6E" w:rsidP="004671B8">
      <w:pPr>
        <w:spacing w:line="360" w:lineRule="auto"/>
        <w:ind w:firstLineChars="200" w:firstLine="420"/>
        <w:rPr>
          <w:rFonts w:ascii="Times New Roman" w:hAnsi="Times New Roman" w:cs="Times New Roman"/>
          <w:b/>
          <w:sz w:val="28"/>
        </w:rPr>
      </w:pPr>
      <w:r>
        <w:rPr>
          <w:noProof/>
        </w:rPr>
        <w:drawing>
          <wp:inline distT="0" distB="0" distL="0" distR="0" wp14:anchorId="69224A76" wp14:editId="786D3B94">
            <wp:extent cx="5274310" cy="33794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7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671B8" w:rsidRPr="004671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123C7C" w14:textId="77777777" w:rsidR="004055C5" w:rsidRDefault="004055C5" w:rsidP="00D103DF">
      <w:r>
        <w:separator/>
      </w:r>
    </w:p>
  </w:endnote>
  <w:endnote w:type="continuationSeparator" w:id="0">
    <w:p w14:paraId="084336E2" w14:textId="77777777" w:rsidR="004055C5" w:rsidRDefault="004055C5" w:rsidP="00D10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CEF74F" w14:textId="77777777" w:rsidR="004055C5" w:rsidRDefault="004055C5" w:rsidP="00D103DF">
      <w:r>
        <w:separator/>
      </w:r>
    </w:p>
  </w:footnote>
  <w:footnote w:type="continuationSeparator" w:id="0">
    <w:p w14:paraId="27D578AC" w14:textId="77777777" w:rsidR="004055C5" w:rsidRDefault="004055C5" w:rsidP="00D103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03015C"/>
    <w:multiLevelType w:val="hybridMultilevel"/>
    <w:tmpl w:val="FC4A45C2"/>
    <w:lvl w:ilvl="0" w:tplc="62804C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FEB12DB"/>
    <w:multiLevelType w:val="hybridMultilevel"/>
    <w:tmpl w:val="D6262E04"/>
    <w:lvl w:ilvl="0" w:tplc="C62639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wsbAwtTCyMAYyDZR0lIJTi4sz8/NACkxrAXlio50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 Signal Process Control -AD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68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pzrz5w9we5s0fexspb55fa2aa0ed9d2ev2d&quot;&gt;AD 参考文献&lt;record-ids&gt;&lt;item&gt;3&lt;/item&gt;&lt;item&gt;4&lt;/item&gt;&lt;item&gt;5&lt;/item&gt;&lt;item&gt;7&lt;/item&gt;&lt;item&gt;9&lt;/item&gt;&lt;item&gt;10&lt;/item&gt;&lt;item&gt;13&lt;/item&gt;&lt;item&gt;16&lt;/item&gt;&lt;item&gt;21&lt;/item&gt;&lt;item&gt;25&lt;/item&gt;&lt;item&gt;29&lt;/item&gt;&lt;item&gt;38&lt;/item&gt;&lt;item&gt;46&lt;/item&gt;&lt;item&gt;47&lt;/item&gt;&lt;item&gt;48&lt;/item&gt;&lt;item&gt;55&lt;/item&gt;&lt;item&gt;56&lt;/item&gt;&lt;item&gt;58&lt;/item&gt;&lt;item&gt;59&lt;/item&gt;&lt;item&gt;61&lt;/item&gt;&lt;item&gt;62&lt;/item&gt;&lt;item&gt;63&lt;/item&gt;&lt;item&gt;64&lt;/item&gt;&lt;item&gt;65&lt;/item&gt;&lt;item&gt;67&lt;/item&gt;&lt;item&gt;68&lt;/item&gt;&lt;item&gt;71&lt;/item&gt;&lt;item&gt;73&lt;/item&gt;&lt;item&gt;77&lt;/item&gt;&lt;item&gt;78&lt;/item&gt;&lt;item&gt;79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105&lt;/item&gt;&lt;item&gt;106&lt;/item&gt;&lt;item&gt;107&lt;/item&gt;&lt;item&gt;108&lt;/item&gt;&lt;item&gt;109&lt;/item&gt;&lt;item&gt;115&lt;/item&gt;&lt;item&gt;116&lt;/item&gt;&lt;item&gt;117&lt;/item&gt;&lt;item&gt;121&lt;/item&gt;&lt;item&gt;122&lt;/item&gt;&lt;item&gt;123&lt;/item&gt;&lt;item&gt;125&lt;/item&gt;&lt;item&gt;126&lt;/item&gt;&lt;item&gt;128&lt;/item&gt;&lt;item&gt;129&lt;/item&gt;&lt;item&gt;131&lt;/item&gt;&lt;item&gt;133&lt;/item&gt;&lt;item&gt;134&lt;/item&gt;&lt;item&gt;135&lt;/item&gt;&lt;/record-ids&gt;&lt;/item&gt;&lt;/Libraries&gt;"/>
  </w:docVars>
  <w:rsids>
    <w:rsidRoot w:val="00750BE0"/>
    <w:rsid w:val="000009C5"/>
    <w:rsid w:val="000009C6"/>
    <w:rsid w:val="00002B8A"/>
    <w:rsid w:val="000031A0"/>
    <w:rsid w:val="00007386"/>
    <w:rsid w:val="00013643"/>
    <w:rsid w:val="00020840"/>
    <w:rsid w:val="0002094C"/>
    <w:rsid w:val="00020A3E"/>
    <w:rsid w:val="00021327"/>
    <w:rsid w:val="00021797"/>
    <w:rsid w:val="00026DC2"/>
    <w:rsid w:val="000313AF"/>
    <w:rsid w:val="00032B37"/>
    <w:rsid w:val="00036393"/>
    <w:rsid w:val="00044B82"/>
    <w:rsid w:val="000465D8"/>
    <w:rsid w:val="000472FB"/>
    <w:rsid w:val="00051794"/>
    <w:rsid w:val="00052E22"/>
    <w:rsid w:val="0005303D"/>
    <w:rsid w:val="000533FD"/>
    <w:rsid w:val="00054931"/>
    <w:rsid w:val="00054B12"/>
    <w:rsid w:val="00054B77"/>
    <w:rsid w:val="00054EC6"/>
    <w:rsid w:val="00054FFF"/>
    <w:rsid w:val="00056405"/>
    <w:rsid w:val="00060590"/>
    <w:rsid w:val="00061C5B"/>
    <w:rsid w:val="000639BB"/>
    <w:rsid w:val="000735EB"/>
    <w:rsid w:val="00076784"/>
    <w:rsid w:val="00081996"/>
    <w:rsid w:val="000821D8"/>
    <w:rsid w:val="00082E68"/>
    <w:rsid w:val="00084BD7"/>
    <w:rsid w:val="00092156"/>
    <w:rsid w:val="0009377A"/>
    <w:rsid w:val="00094E6A"/>
    <w:rsid w:val="00096112"/>
    <w:rsid w:val="000966C0"/>
    <w:rsid w:val="000967BE"/>
    <w:rsid w:val="000A0194"/>
    <w:rsid w:val="000A172B"/>
    <w:rsid w:val="000A339B"/>
    <w:rsid w:val="000A4343"/>
    <w:rsid w:val="000A737D"/>
    <w:rsid w:val="000A7C23"/>
    <w:rsid w:val="000A7C93"/>
    <w:rsid w:val="000B0010"/>
    <w:rsid w:val="000B2261"/>
    <w:rsid w:val="000B5B51"/>
    <w:rsid w:val="000B5E54"/>
    <w:rsid w:val="000B68CC"/>
    <w:rsid w:val="000B74F1"/>
    <w:rsid w:val="000C3D14"/>
    <w:rsid w:val="000C6994"/>
    <w:rsid w:val="000C7CB2"/>
    <w:rsid w:val="000C7D2C"/>
    <w:rsid w:val="000D33FC"/>
    <w:rsid w:val="000D52D8"/>
    <w:rsid w:val="000D53AA"/>
    <w:rsid w:val="000D5997"/>
    <w:rsid w:val="000D636E"/>
    <w:rsid w:val="000D6685"/>
    <w:rsid w:val="000D7B55"/>
    <w:rsid w:val="000E03E1"/>
    <w:rsid w:val="000E1F17"/>
    <w:rsid w:val="000E35ED"/>
    <w:rsid w:val="000E3F98"/>
    <w:rsid w:val="000E4815"/>
    <w:rsid w:val="000E5024"/>
    <w:rsid w:val="000E61C8"/>
    <w:rsid w:val="000F4D88"/>
    <w:rsid w:val="000F5BD9"/>
    <w:rsid w:val="00100E27"/>
    <w:rsid w:val="00102B4B"/>
    <w:rsid w:val="001045E3"/>
    <w:rsid w:val="001069E2"/>
    <w:rsid w:val="00110AE2"/>
    <w:rsid w:val="001113E1"/>
    <w:rsid w:val="00112FD7"/>
    <w:rsid w:val="001130B3"/>
    <w:rsid w:val="0011438E"/>
    <w:rsid w:val="00115DCD"/>
    <w:rsid w:val="00125A8C"/>
    <w:rsid w:val="00127227"/>
    <w:rsid w:val="00131244"/>
    <w:rsid w:val="00131CDF"/>
    <w:rsid w:val="001354AD"/>
    <w:rsid w:val="00136BBB"/>
    <w:rsid w:val="00142C9C"/>
    <w:rsid w:val="00142EC2"/>
    <w:rsid w:val="001451FA"/>
    <w:rsid w:val="00147550"/>
    <w:rsid w:val="00147C68"/>
    <w:rsid w:val="00147DF3"/>
    <w:rsid w:val="00147FD5"/>
    <w:rsid w:val="00150E59"/>
    <w:rsid w:val="00151D38"/>
    <w:rsid w:val="0015211B"/>
    <w:rsid w:val="001537F7"/>
    <w:rsid w:val="00154F08"/>
    <w:rsid w:val="00155102"/>
    <w:rsid w:val="00155F22"/>
    <w:rsid w:val="0015616C"/>
    <w:rsid w:val="00162F63"/>
    <w:rsid w:val="001656FF"/>
    <w:rsid w:val="001657C7"/>
    <w:rsid w:val="00167019"/>
    <w:rsid w:val="00171603"/>
    <w:rsid w:val="00172346"/>
    <w:rsid w:val="00173181"/>
    <w:rsid w:val="00177ECC"/>
    <w:rsid w:val="001803A9"/>
    <w:rsid w:val="00180BCB"/>
    <w:rsid w:val="00181E6E"/>
    <w:rsid w:val="001903CB"/>
    <w:rsid w:val="00191647"/>
    <w:rsid w:val="00191E15"/>
    <w:rsid w:val="00191F5C"/>
    <w:rsid w:val="00194700"/>
    <w:rsid w:val="00195530"/>
    <w:rsid w:val="00196A4E"/>
    <w:rsid w:val="001A375F"/>
    <w:rsid w:val="001A76E2"/>
    <w:rsid w:val="001B07E8"/>
    <w:rsid w:val="001B0D9E"/>
    <w:rsid w:val="001B1C3A"/>
    <w:rsid w:val="001B4291"/>
    <w:rsid w:val="001B6388"/>
    <w:rsid w:val="001B66B9"/>
    <w:rsid w:val="001B6E98"/>
    <w:rsid w:val="001B7512"/>
    <w:rsid w:val="001B7E92"/>
    <w:rsid w:val="001C11D0"/>
    <w:rsid w:val="001C696E"/>
    <w:rsid w:val="001C731E"/>
    <w:rsid w:val="001D2583"/>
    <w:rsid w:val="001D2AD7"/>
    <w:rsid w:val="001D4E40"/>
    <w:rsid w:val="001D4E61"/>
    <w:rsid w:val="001E35F0"/>
    <w:rsid w:val="001E4815"/>
    <w:rsid w:val="001E509B"/>
    <w:rsid w:val="001E518E"/>
    <w:rsid w:val="001F4C88"/>
    <w:rsid w:val="001F5F50"/>
    <w:rsid w:val="001F6DFD"/>
    <w:rsid w:val="001F779C"/>
    <w:rsid w:val="00201D53"/>
    <w:rsid w:val="0020409E"/>
    <w:rsid w:val="00205C66"/>
    <w:rsid w:val="00206C8A"/>
    <w:rsid w:val="002102F5"/>
    <w:rsid w:val="00210A37"/>
    <w:rsid w:val="002126BF"/>
    <w:rsid w:val="002128EC"/>
    <w:rsid w:val="00213A6D"/>
    <w:rsid w:val="00216DEC"/>
    <w:rsid w:val="00225E88"/>
    <w:rsid w:val="00231955"/>
    <w:rsid w:val="00234E00"/>
    <w:rsid w:val="00236262"/>
    <w:rsid w:val="00241E35"/>
    <w:rsid w:val="00242A56"/>
    <w:rsid w:val="00243ECF"/>
    <w:rsid w:val="00244B7D"/>
    <w:rsid w:val="002458B6"/>
    <w:rsid w:val="00246267"/>
    <w:rsid w:val="0024707B"/>
    <w:rsid w:val="00250BE3"/>
    <w:rsid w:val="0025149C"/>
    <w:rsid w:val="002730A3"/>
    <w:rsid w:val="002735E1"/>
    <w:rsid w:val="00275EF4"/>
    <w:rsid w:val="002831BB"/>
    <w:rsid w:val="002835B7"/>
    <w:rsid w:val="00283CFE"/>
    <w:rsid w:val="00290C81"/>
    <w:rsid w:val="00291EF8"/>
    <w:rsid w:val="00293131"/>
    <w:rsid w:val="002937E0"/>
    <w:rsid w:val="00295A8F"/>
    <w:rsid w:val="00295CC8"/>
    <w:rsid w:val="00297EC8"/>
    <w:rsid w:val="002A1DF1"/>
    <w:rsid w:val="002A2ED6"/>
    <w:rsid w:val="002A335E"/>
    <w:rsid w:val="002A33E9"/>
    <w:rsid w:val="002A61CA"/>
    <w:rsid w:val="002A6E18"/>
    <w:rsid w:val="002B324F"/>
    <w:rsid w:val="002B4B67"/>
    <w:rsid w:val="002B6BA2"/>
    <w:rsid w:val="002B6EEC"/>
    <w:rsid w:val="002C49DC"/>
    <w:rsid w:val="002C4B92"/>
    <w:rsid w:val="002D0C8C"/>
    <w:rsid w:val="002D1FB2"/>
    <w:rsid w:val="002D3BC3"/>
    <w:rsid w:val="002D7750"/>
    <w:rsid w:val="002E0DDE"/>
    <w:rsid w:val="002E2C15"/>
    <w:rsid w:val="002E43B0"/>
    <w:rsid w:val="002E62BE"/>
    <w:rsid w:val="002F10E9"/>
    <w:rsid w:val="002F2CB2"/>
    <w:rsid w:val="002F2D6F"/>
    <w:rsid w:val="00303C11"/>
    <w:rsid w:val="00304BE8"/>
    <w:rsid w:val="0030702E"/>
    <w:rsid w:val="0031022B"/>
    <w:rsid w:val="00310D0F"/>
    <w:rsid w:val="00310FC4"/>
    <w:rsid w:val="0031235B"/>
    <w:rsid w:val="0031322A"/>
    <w:rsid w:val="00316511"/>
    <w:rsid w:val="00321E2D"/>
    <w:rsid w:val="00324CC8"/>
    <w:rsid w:val="0032591A"/>
    <w:rsid w:val="00335985"/>
    <w:rsid w:val="00337394"/>
    <w:rsid w:val="00337C8F"/>
    <w:rsid w:val="00344091"/>
    <w:rsid w:val="00346297"/>
    <w:rsid w:val="003472EE"/>
    <w:rsid w:val="00356D6F"/>
    <w:rsid w:val="00356E47"/>
    <w:rsid w:val="0036034C"/>
    <w:rsid w:val="00364895"/>
    <w:rsid w:val="00365DC7"/>
    <w:rsid w:val="00370E1A"/>
    <w:rsid w:val="00372140"/>
    <w:rsid w:val="0037299D"/>
    <w:rsid w:val="003730CD"/>
    <w:rsid w:val="00373429"/>
    <w:rsid w:val="0037672D"/>
    <w:rsid w:val="003810C8"/>
    <w:rsid w:val="00381E7F"/>
    <w:rsid w:val="00382907"/>
    <w:rsid w:val="00382BF6"/>
    <w:rsid w:val="0038426E"/>
    <w:rsid w:val="0038534A"/>
    <w:rsid w:val="00385CEC"/>
    <w:rsid w:val="00386BB5"/>
    <w:rsid w:val="00390226"/>
    <w:rsid w:val="003917F4"/>
    <w:rsid w:val="00391F2E"/>
    <w:rsid w:val="003951AD"/>
    <w:rsid w:val="003A3AF6"/>
    <w:rsid w:val="003A5EBB"/>
    <w:rsid w:val="003B4379"/>
    <w:rsid w:val="003B4AB7"/>
    <w:rsid w:val="003D1D43"/>
    <w:rsid w:val="003D31F1"/>
    <w:rsid w:val="003E0493"/>
    <w:rsid w:val="003E538F"/>
    <w:rsid w:val="003E6E2A"/>
    <w:rsid w:val="003E7878"/>
    <w:rsid w:val="003E7B95"/>
    <w:rsid w:val="003F1ED0"/>
    <w:rsid w:val="003F2584"/>
    <w:rsid w:val="003F4EE7"/>
    <w:rsid w:val="003F513E"/>
    <w:rsid w:val="003F714E"/>
    <w:rsid w:val="00400227"/>
    <w:rsid w:val="00400C56"/>
    <w:rsid w:val="00401379"/>
    <w:rsid w:val="00402C19"/>
    <w:rsid w:val="00403CEB"/>
    <w:rsid w:val="00404823"/>
    <w:rsid w:val="004055C5"/>
    <w:rsid w:val="00405F07"/>
    <w:rsid w:val="00406249"/>
    <w:rsid w:val="00414620"/>
    <w:rsid w:val="00415A0D"/>
    <w:rsid w:val="00420B42"/>
    <w:rsid w:val="0042194C"/>
    <w:rsid w:val="0042476C"/>
    <w:rsid w:val="00426997"/>
    <w:rsid w:val="004350E3"/>
    <w:rsid w:val="00437468"/>
    <w:rsid w:val="004406D2"/>
    <w:rsid w:val="004406E2"/>
    <w:rsid w:val="0044295A"/>
    <w:rsid w:val="00444170"/>
    <w:rsid w:val="00445E1F"/>
    <w:rsid w:val="00447A14"/>
    <w:rsid w:val="00453C5B"/>
    <w:rsid w:val="00456729"/>
    <w:rsid w:val="0046316C"/>
    <w:rsid w:val="0046462D"/>
    <w:rsid w:val="00464F1F"/>
    <w:rsid w:val="00465C18"/>
    <w:rsid w:val="004671B8"/>
    <w:rsid w:val="004704FF"/>
    <w:rsid w:val="00470AB4"/>
    <w:rsid w:val="004731C5"/>
    <w:rsid w:val="004752AC"/>
    <w:rsid w:val="00481C27"/>
    <w:rsid w:val="00484008"/>
    <w:rsid w:val="00484732"/>
    <w:rsid w:val="00484849"/>
    <w:rsid w:val="00485C23"/>
    <w:rsid w:val="00487B70"/>
    <w:rsid w:val="00496984"/>
    <w:rsid w:val="004A087F"/>
    <w:rsid w:val="004A298F"/>
    <w:rsid w:val="004A2A01"/>
    <w:rsid w:val="004A65FA"/>
    <w:rsid w:val="004A7FD2"/>
    <w:rsid w:val="004B02F0"/>
    <w:rsid w:val="004B5C35"/>
    <w:rsid w:val="004B61DD"/>
    <w:rsid w:val="004B74C5"/>
    <w:rsid w:val="004B7CF5"/>
    <w:rsid w:val="004C2560"/>
    <w:rsid w:val="004C2959"/>
    <w:rsid w:val="004C7F53"/>
    <w:rsid w:val="004D780F"/>
    <w:rsid w:val="004E0A6E"/>
    <w:rsid w:val="004E0E79"/>
    <w:rsid w:val="004E0EC9"/>
    <w:rsid w:val="004E3997"/>
    <w:rsid w:val="004E4123"/>
    <w:rsid w:val="004F2682"/>
    <w:rsid w:val="004F5179"/>
    <w:rsid w:val="00500284"/>
    <w:rsid w:val="00506AFB"/>
    <w:rsid w:val="00507BAF"/>
    <w:rsid w:val="005119AF"/>
    <w:rsid w:val="00512622"/>
    <w:rsid w:val="00513B61"/>
    <w:rsid w:val="00515536"/>
    <w:rsid w:val="0051598C"/>
    <w:rsid w:val="00516FC1"/>
    <w:rsid w:val="00524CE5"/>
    <w:rsid w:val="005256F4"/>
    <w:rsid w:val="005268D4"/>
    <w:rsid w:val="0052696D"/>
    <w:rsid w:val="00530AA2"/>
    <w:rsid w:val="00540DD7"/>
    <w:rsid w:val="00543D84"/>
    <w:rsid w:val="005460E2"/>
    <w:rsid w:val="00551E41"/>
    <w:rsid w:val="00554707"/>
    <w:rsid w:val="00554993"/>
    <w:rsid w:val="00555C24"/>
    <w:rsid w:val="00561922"/>
    <w:rsid w:val="005630B0"/>
    <w:rsid w:val="00564111"/>
    <w:rsid w:val="00570D20"/>
    <w:rsid w:val="005732FA"/>
    <w:rsid w:val="005735F6"/>
    <w:rsid w:val="00574926"/>
    <w:rsid w:val="00575253"/>
    <w:rsid w:val="005757BB"/>
    <w:rsid w:val="00575EB8"/>
    <w:rsid w:val="00575FA6"/>
    <w:rsid w:val="00576EE6"/>
    <w:rsid w:val="00577FD3"/>
    <w:rsid w:val="00582BC1"/>
    <w:rsid w:val="00583145"/>
    <w:rsid w:val="00584760"/>
    <w:rsid w:val="005854CF"/>
    <w:rsid w:val="00594FA6"/>
    <w:rsid w:val="00596557"/>
    <w:rsid w:val="005978DA"/>
    <w:rsid w:val="005A2B17"/>
    <w:rsid w:val="005A2E66"/>
    <w:rsid w:val="005A483A"/>
    <w:rsid w:val="005A6717"/>
    <w:rsid w:val="005A6EB2"/>
    <w:rsid w:val="005B3313"/>
    <w:rsid w:val="005B67FF"/>
    <w:rsid w:val="005C29EF"/>
    <w:rsid w:val="005C6AE4"/>
    <w:rsid w:val="005D1716"/>
    <w:rsid w:val="005D3B3C"/>
    <w:rsid w:val="005D6775"/>
    <w:rsid w:val="005E23F7"/>
    <w:rsid w:val="005E3D01"/>
    <w:rsid w:val="005E47D6"/>
    <w:rsid w:val="005E5262"/>
    <w:rsid w:val="005E69CA"/>
    <w:rsid w:val="005E74A6"/>
    <w:rsid w:val="005E77B1"/>
    <w:rsid w:val="005F0D42"/>
    <w:rsid w:val="005F58FB"/>
    <w:rsid w:val="005F7974"/>
    <w:rsid w:val="006034FF"/>
    <w:rsid w:val="006039ED"/>
    <w:rsid w:val="006041D9"/>
    <w:rsid w:val="0060556C"/>
    <w:rsid w:val="00607065"/>
    <w:rsid w:val="006107B3"/>
    <w:rsid w:val="00612F31"/>
    <w:rsid w:val="0061317C"/>
    <w:rsid w:val="00614354"/>
    <w:rsid w:val="0061451C"/>
    <w:rsid w:val="0061553F"/>
    <w:rsid w:val="006161FF"/>
    <w:rsid w:val="006221E1"/>
    <w:rsid w:val="00622491"/>
    <w:rsid w:val="00623BE5"/>
    <w:rsid w:val="00623E87"/>
    <w:rsid w:val="006259F0"/>
    <w:rsid w:val="0063184D"/>
    <w:rsid w:val="00633313"/>
    <w:rsid w:val="0063477A"/>
    <w:rsid w:val="006369D0"/>
    <w:rsid w:val="00642AD1"/>
    <w:rsid w:val="00647E44"/>
    <w:rsid w:val="0065223C"/>
    <w:rsid w:val="00656430"/>
    <w:rsid w:val="00660820"/>
    <w:rsid w:val="006636DF"/>
    <w:rsid w:val="00671987"/>
    <w:rsid w:val="00672038"/>
    <w:rsid w:val="00675FE2"/>
    <w:rsid w:val="00681169"/>
    <w:rsid w:val="00682040"/>
    <w:rsid w:val="00682B76"/>
    <w:rsid w:val="0068566E"/>
    <w:rsid w:val="00687A5C"/>
    <w:rsid w:val="0069249D"/>
    <w:rsid w:val="00693FF0"/>
    <w:rsid w:val="006958DD"/>
    <w:rsid w:val="00695A76"/>
    <w:rsid w:val="006968EC"/>
    <w:rsid w:val="006A5A53"/>
    <w:rsid w:val="006A5DB3"/>
    <w:rsid w:val="006A6782"/>
    <w:rsid w:val="006B1780"/>
    <w:rsid w:val="006B22E4"/>
    <w:rsid w:val="006B2C0B"/>
    <w:rsid w:val="006B5C91"/>
    <w:rsid w:val="006B61DE"/>
    <w:rsid w:val="006B6711"/>
    <w:rsid w:val="006C03FF"/>
    <w:rsid w:val="006C11A2"/>
    <w:rsid w:val="006C16AA"/>
    <w:rsid w:val="006C19D4"/>
    <w:rsid w:val="006C1D28"/>
    <w:rsid w:val="006C20C9"/>
    <w:rsid w:val="006C2FFA"/>
    <w:rsid w:val="006C412C"/>
    <w:rsid w:val="006C41ED"/>
    <w:rsid w:val="006C5A58"/>
    <w:rsid w:val="006C77EE"/>
    <w:rsid w:val="006D03DF"/>
    <w:rsid w:val="006D4D2E"/>
    <w:rsid w:val="006E0823"/>
    <w:rsid w:val="006E18DE"/>
    <w:rsid w:val="006E2421"/>
    <w:rsid w:val="006E2711"/>
    <w:rsid w:val="006E5DA6"/>
    <w:rsid w:val="006F1338"/>
    <w:rsid w:val="006F460E"/>
    <w:rsid w:val="006F6C2D"/>
    <w:rsid w:val="006F7825"/>
    <w:rsid w:val="007016E9"/>
    <w:rsid w:val="00702A0A"/>
    <w:rsid w:val="00703F28"/>
    <w:rsid w:val="00705F17"/>
    <w:rsid w:val="00706384"/>
    <w:rsid w:val="0070687A"/>
    <w:rsid w:val="00711F18"/>
    <w:rsid w:val="0071464E"/>
    <w:rsid w:val="00714CB0"/>
    <w:rsid w:val="00715414"/>
    <w:rsid w:val="00715502"/>
    <w:rsid w:val="00715C1E"/>
    <w:rsid w:val="00716CB7"/>
    <w:rsid w:val="007179F9"/>
    <w:rsid w:val="00721160"/>
    <w:rsid w:val="00724BA9"/>
    <w:rsid w:val="00724FEE"/>
    <w:rsid w:val="007263E2"/>
    <w:rsid w:val="00735F24"/>
    <w:rsid w:val="007400F5"/>
    <w:rsid w:val="00740DA4"/>
    <w:rsid w:val="00742EB0"/>
    <w:rsid w:val="00743829"/>
    <w:rsid w:val="00745536"/>
    <w:rsid w:val="00746106"/>
    <w:rsid w:val="00747B35"/>
    <w:rsid w:val="00750115"/>
    <w:rsid w:val="00750BE0"/>
    <w:rsid w:val="00751139"/>
    <w:rsid w:val="00752E81"/>
    <w:rsid w:val="0075451E"/>
    <w:rsid w:val="007549C7"/>
    <w:rsid w:val="00755FB8"/>
    <w:rsid w:val="00756845"/>
    <w:rsid w:val="007627F9"/>
    <w:rsid w:val="007645E9"/>
    <w:rsid w:val="00770FFF"/>
    <w:rsid w:val="007721FA"/>
    <w:rsid w:val="00774DE6"/>
    <w:rsid w:val="00775769"/>
    <w:rsid w:val="007826BD"/>
    <w:rsid w:val="00786F5D"/>
    <w:rsid w:val="007914EE"/>
    <w:rsid w:val="00793D23"/>
    <w:rsid w:val="007953FF"/>
    <w:rsid w:val="007A2518"/>
    <w:rsid w:val="007A38F7"/>
    <w:rsid w:val="007A3A08"/>
    <w:rsid w:val="007A3C7A"/>
    <w:rsid w:val="007A53A5"/>
    <w:rsid w:val="007A5828"/>
    <w:rsid w:val="007A7A5C"/>
    <w:rsid w:val="007B03E1"/>
    <w:rsid w:val="007B176C"/>
    <w:rsid w:val="007B7F5C"/>
    <w:rsid w:val="007C1601"/>
    <w:rsid w:val="007C1BD3"/>
    <w:rsid w:val="007C44D1"/>
    <w:rsid w:val="007C689D"/>
    <w:rsid w:val="007D38F2"/>
    <w:rsid w:val="007E26C8"/>
    <w:rsid w:val="007E464F"/>
    <w:rsid w:val="007E55D8"/>
    <w:rsid w:val="007F133B"/>
    <w:rsid w:val="007F16FE"/>
    <w:rsid w:val="007F2A6D"/>
    <w:rsid w:val="007F77CB"/>
    <w:rsid w:val="0080270E"/>
    <w:rsid w:val="00805527"/>
    <w:rsid w:val="00805FF8"/>
    <w:rsid w:val="00810469"/>
    <w:rsid w:val="008104FC"/>
    <w:rsid w:val="00811C41"/>
    <w:rsid w:val="0081429F"/>
    <w:rsid w:val="00814ACC"/>
    <w:rsid w:val="00814CD8"/>
    <w:rsid w:val="00815C73"/>
    <w:rsid w:val="00816DAE"/>
    <w:rsid w:val="008177AE"/>
    <w:rsid w:val="0082554F"/>
    <w:rsid w:val="008269EB"/>
    <w:rsid w:val="00830F8C"/>
    <w:rsid w:val="00831388"/>
    <w:rsid w:val="0083189B"/>
    <w:rsid w:val="008322BC"/>
    <w:rsid w:val="00832899"/>
    <w:rsid w:val="00836409"/>
    <w:rsid w:val="0083695A"/>
    <w:rsid w:val="00836C14"/>
    <w:rsid w:val="00837386"/>
    <w:rsid w:val="0084306B"/>
    <w:rsid w:val="00843299"/>
    <w:rsid w:val="00844D05"/>
    <w:rsid w:val="00844F87"/>
    <w:rsid w:val="0084553B"/>
    <w:rsid w:val="00846A15"/>
    <w:rsid w:val="00850DA5"/>
    <w:rsid w:val="0085226B"/>
    <w:rsid w:val="00852EA4"/>
    <w:rsid w:val="00857CA6"/>
    <w:rsid w:val="008705AC"/>
    <w:rsid w:val="00880680"/>
    <w:rsid w:val="00881132"/>
    <w:rsid w:val="00882CC2"/>
    <w:rsid w:val="00886290"/>
    <w:rsid w:val="00890692"/>
    <w:rsid w:val="00891D1D"/>
    <w:rsid w:val="008962AB"/>
    <w:rsid w:val="00896FBB"/>
    <w:rsid w:val="008A1D9E"/>
    <w:rsid w:val="008A422F"/>
    <w:rsid w:val="008A5118"/>
    <w:rsid w:val="008A6880"/>
    <w:rsid w:val="008B0ED8"/>
    <w:rsid w:val="008B1B72"/>
    <w:rsid w:val="008B2232"/>
    <w:rsid w:val="008C0A45"/>
    <w:rsid w:val="008C0DC0"/>
    <w:rsid w:val="008C1331"/>
    <w:rsid w:val="008C1A40"/>
    <w:rsid w:val="008C1D2A"/>
    <w:rsid w:val="008C37A8"/>
    <w:rsid w:val="008C608F"/>
    <w:rsid w:val="008C7590"/>
    <w:rsid w:val="008C7FBF"/>
    <w:rsid w:val="008D032F"/>
    <w:rsid w:val="008D1F4E"/>
    <w:rsid w:val="008D2CF5"/>
    <w:rsid w:val="008E2C15"/>
    <w:rsid w:val="008E36E0"/>
    <w:rsid w:val="008F22BA"/>
    <w:rsid w:val="008F752A"/>
    <w:rsid w:val="009027A8"/>
    <w:rsid w:val="00902FB0"/>
    <w:rsid w:val="00910F63"/>
    <w:rsid w:val="0091331C"/>
    <w:rsid w:val="00913457"/>
    <w:rsid w:val="0091462E"/>
    <w:rsid w:val="00914E9C"/>
    <w:rsid w:val="00916E91"/>
    <w:rsid w:val="0091707E"/>
    <w:rsid w:val="00921B05"/>
    <w:rsid w:val="009225C6"/>
    <w:rsid w:val="009277EA"/>
    <w:rsid w:val="00933C15"/>
    <w:rsid w:val="0094102C"/>
    <w:rsid w:val="00942175"/>
    <w:rsid w:val="00943EDE"/>
    <w:rsid w:val="009444BC"/>
    <w:rsid w:val="00945DD2"/>
    <w:rsid w:val="0095105A"/>
    <w:rsid w:val="009708B0"/>
    <w:rsid w:val="009712DE"/>
    <w:rsid w:val="00971448"/>
    <w:rsid w:val="009729B6"/>
    <w:rsid w:val="009745CB"/>
    <w:rsid w:val="00975A84"/>
    <w:rsid w:val="00981B41"/>
    <w:rsid w:val="00983506"/>
    <w:rsid w:val="0098494E"/>
    <w:rsid w:val="009870B7"/>
    <w:rsid w:val="00992BF7"/>
    <w:rsid w:val="00994009"/>
    <w:rsid w:val="009948B5"/>
    <w:rsid w:val="00997DDC"/>
    <w:rsid w:val="009A16B7"/>
    <w:rsid w:val="009A3185"/>
    <w:rsid w:val="009A5550"/>
    <w:rsid w:val="009A696C"/>
    <w:rsid w:val="009B3EFE"/>
    <w:rsid w:val="009B4827"/>
    <w:rsid w:val="009B7634"/>
    <w:rsid w:val="009B7C60"/>
    <w:rsid w:val="009C1182"/>
    <w:rsid w:val="009C16D9"/>
    <w:rsid w:val="009C3E0E"/>
    <w:rsid w:val="009C45CA"/>
    <w:rsid w:val="009C4766"/>
    <w:rsid w:val="009C4994"/>
    <w:rsid w:val="009C535C"/>
    <w:rsid w:val="009D0ED8"/>
    <w:rsid w:val="009D1E3E"/>
    <w:rsid w:val="009D4FCD"/>
    <w:rsid w:val="009E108B"/>
    <w:rsid w:val="009E4030"/>
    <w:rsid w:val="009E6637"/>
    <w:rsid w:val="009E698F"/>
    <w:rsid w:val="009F0264"/>
    <w:rsid w:val="009F06CC"/>
    <w:rsid w:val="009F1574"/>
    <w:rsid w:val="009F43DC"/>
    <w:rsid w:val="009F508A"/>
    <w:rsid w:val="009F52C3"/>
    <w:rsid w:val="009F583A"/>
    <w:rsid w:val="00A000B8"/>
    <w:rsid w:val="00A02DFD"/>
    <w:rsid w:val="00A02FC9"/>
    <w:rsid w:val="00A05544"/>
    <w:rsid w:val="00A07E32"/>
    <w:rsid w:val="00A11547"/>
    <w:rsid w:val="00A125E7"/>
    <w:rsid w:val="00A1276C"/>
    <w:rsid w:val="00A12B53"/>
    <w:rsid w:val="00A1683A"/>
    <w:rsid w:val="00A210C9"/>
    <w:rsid w:val="00A2165B"/>
    <w:rsid w:val="00A21C3B"/>
    <w:rsid w:val="00A21E49"/>
    <w:rsid w:val="00A24318"/>
    <w:rsid w:val="00A2580F"/>
    <w:rsid w:val="00A31F4A"/>
    <w:rsid w:val="00A32A9F"/>
    <w:rsid w:val="00A32D30"/>
    <w:rsid w:val="00A32DC5"/>
    <w:rsid w:val="00A34AE6"/>
    <w:rsid w:val="00A357D5"/>
    <w:rsid w:val="00A35A13"/>
    <w:rsid w:val="00A36068"/>
    <w:rsid w:val="00A3685B"/>
    <w:rsid w:val="00A3722B"/>
    <w:rsid w:val="00A379EB"/>
    <w:rsid w:val="00A439DC"/>
    <w:rsid w:val="00A5196A"/>
    <w:rsid w:val="00A524A0"/>
    <w:rsid w:val="00A55986"/>
    <w:rsid w:val="00A56B7F"/>
    <w:rsid w:val="00A601AF"/>
    <w:rsid w:val="00A6072D"/>
    <w:rsid w:val="00A6313A"/>
    <w:rsid w:val="00A6795C"/>
    <w:rsid w:val="00A70D53"/>
    <w:rsid w:val="00A71C89"/>
    <w:rsid w:val="00A74B15"/>
    <w:rsid w:val="00A75A2F"/>
    <w:rsid w:val="00A75FC1"/>
    <w:rsid w:val="00A817FF"/>
    <w:rsid w:val="00A86E33"/>
    <w:rsid w:val="00A91E5C"/>
    <w:rsid w:val="00A92104"/>
    <w:rsid w:val="00A97AFC"/>
    <w:rsid w:val="00AA07DC"/>
    <w:rsid w:val="00AA5B55"/>
    <w:rsid w:val="00AA608C"/>
    <w:rsid w:val="00AB1E39"/>
    <w:rsid w:val="00AB454D"/>
    <w:rsid w:val="00AB5EBB"/>
    <w:rsid w:val="00AC4894"/>
    <w:rsid w:val="00AD0BF4"/>
    <w:rsid w:val="00AD1712"/>
    <w:rsid w:val="00AD27F6"/>
    <w:rsid w:val="00AD33B4"/>
    <w:rsid w:val="00AD3F3D"/>
    <w:rsid w:val="00AD503A"/>
    <w:rsid w:val="00AE12C6"/>
    <w:rsid w:val="00AE1D70"/>
    <w:rsid w:val="00AE2F72"/>
    <w:rsid w:val="00AE30EA"/>
    <w:rsid w:val="00AE427D"/>
    <w:rsid w:val="00AE73DB"/>
    <w:rsid w:val="00AF039A"/>
    <w:rsid w:val="00AF0DF7"/>
    <w:rsid w:val="00AF358E"/>
    <w:rsid w:val="00AF4722"/>
    <w:rsid w:val="00AF5065"/>
    <w:rsid w:val="00AF611A"/>
    <w:rsid w:val="00AF6D8A"/>
    <w:rsid w:val="00B01B43"/>
    <w:rsid w:val="00B02AD6"/>
    <w:rsid w:val="00B062A6"/>
    <w:rsid w:val="00B113AF"/>
    <w:rsid w:val="00B173A6"/>
    <w:rsid w:val="00B20802"/>
    <w:rsid w:val="00B20D6B"/>
    <w:rsid w:val="00B21844"/>
    <w:rsid w:val="00B23F5E"/>
    <w:rsid w:val="00B26B9B"/>
    <w:rsid w:val="00B27055"/>
    <w:rsid w:val="00B27663"/>
    <w:rsid w:val="00B278B5"/>
    <w:rsid w:val="00B27DE5"/>
    <w:rsid w:val="00B30AD6"/>
    <w:rsid w:val="00B30F94"/>
    <w:rsid w:val="00B347DF"/>
    <w:rsid w:val="00B36DC8"/>
    <w:rsid w:val="00B3779D"/>
    <w:rsid w:val="00B41510"/>
    <w:rsid w:val="00B41F70"/>
    <w:rsid w:val="00B442EE"/>
    <w:rsid w:val="00B44859"/>
    <w:rsid w:val="00B4761C"/>
    <w:rsid w:val="00B47D73"/>
    <w:rsid w:val="00B501D2"/>
    <w:rsid w:val="00B51642"/>
    <w:rsid w:val="00B54162"/>
    <w:rsid w:val="00B56875"/>
    <w:rsid w:val="00B60F0B"/>
    <w:rsid w:val="00B6477F"/>
    <w:rsid w:val="00B67A65"/>
    <w:rsid w:val="00B717B0"/>
    <w:rsid w:val="00B74559"/>
    <w:rsid w:val="00B801B1"/>
    <w:rsid w:val="00B83260"/>
    <w:rsid w:val="00B9092B"/>
    <w:rsid w:val="00B911B9"/>
    <w:rsid w:val="00B958CD"/>
    <w:rsid w:val="00B96401"/>
    <w:rsid w:val="00B96D63"/>
    <w:rsid w:val="00B971C5"/>
    <w:rsid w:val="00B977D5"/>
    <w:rsid w:val="00B97C7D"/>
    <w:rsid w:val="00BA1AF7"/>
    <w:rsid w:val="00BA4A5F"/>
    <w:rsid w:val="00BA4C09"/>
    <w:rsid w:val="00BA5599"/>
    <w:rsid w:val="00BA76B8"/>
    <w:rsid w:val="00BB0B8B"/>
    <w:rsid w:val="00BB19CD"/>
    <w:rsid w:val="00BB4BEA"/>
    <w:rsid w:val="00BB4FCB"/>
    <w:rsid w:val="00BB5807"/>
    <w:rsid w:val="00BC0C52"/>
    <w:rsid w:val="00BC4639"/>
    <w:rsid w:val="00BC4CDF"/>
    <w:rsid w:val="00BD09D4"/>
    <w:rsid w:val="00BD4803"/>
    <w:rsid w:val="00BE09E6"/>
    <w:rsid w:val="00BE1E7F"/>
    <w:rsid w:val="00BE42CA"/>
    <w:rsid w:val="00BE721D"/>
    <w:rsid w:val="00BE765A"/>
    <w:rsid w:val="00BE789C"/>
    <w:rsid w:val="00BF32EE"/>
    <w:rsid w:val="00BF3596"/>
    <w:rsid w:val="00BF5D26"/>
    <w:rsid w:val="00BF6054"/>
    <w:rsid w:val="00BF6236"/>
    <w:rsid w:val="00C02A68"/>
    <w:rsid w:val="00C02F7A"/>
    <w:rsid w:val="00C03087"/>
    <w:rsid w:val="00C05FC7"/>
    <w:rsid w:val="00C06097"/>
    <w:rsid w:val="00C11E8A"/>
    <w:rsid w:val="00C14678"/>
    <w:rsid w:val="00C154A5"/>
    <w:rsid w:val="00C1564B"/>
    <w:rsid w:val="00C21F81"/>
    <w:rsid w:val="00C25C8C"/>
    <w:rsid w:val="00C260D5"/>
    <w:rsid w:val="00C26E1D"/>
    <w:rsid w:val="00C2754E"/>
    <w:rsid w:val="00C303CE"/>
    <w:rsid w:val="00C3227B"/>
    <w:rsid w:val="00C32CA1"/>
    <w:rsid w:val="00C33392"/>
    <w:rsid w:val="00C3410F"/>
    <w:rsid w:val="00C35D03"/>
    <w:rsid w:val="00C43255"/>
    <w:rsid w:val="00C45C34"/>
    <w:rsid w:val="00C467E1"/>
    <w:rsid w:val="00C5014B"/>
    <w:rsid w:val="00C508F1"/>
    <w:rsid w:val="00C56E70"/>
    <w:rsid w:val="00C61F37"/>
    <w:rsid w:val="00C65194"/>
    <w:rsid w:val="00C65199"/>
    <w:rsid w:val="00C657F6"/>
    <w:rsid w:val="00C66177"/>
    <w:rsid w:val="00C67A58"/>
    <w:rsid w:val="00C709F7"/>
    <w:rsid w:val="00C70B3E"/>
    <w:rsid w:val="00C745DB"/>
    <w:rsid w:val="00C76058"/>
    <w:rsid w:val="00C76D4C"/>
    <w:rsid w:val="00C777BE"/>
    <w:rsid w:val="00C8108D"/>
    <w:rsid w:val="00C820E1"/>
    <w:rsid w:val="00C82A84"/>
    <w:rsid w:val="00C85231"/>
    <w:rsid w:val="00C8717A"/>
    <w:rsid w:val="00C92A3B"/>
    <w:rsid w:val="00C9398B"/>
    <w:rsid w:val="00C96ED9"/>
    <w:rsid w:val="00CA19D4"/>
    <w:rsid w:val="00CA1E96"/>
    <w:rsid w:val="00CA24D0"/>
    <w:rsid w:val="00CA2DD9"/>
    <w:rsid w:val="00CA357C"/>
    <w:rsid w:val="00CA52E9"/>
    <w:rsid w:val="00CA5BD3"/>
    <w:rsid w:val="00CB0C34"/>
    <w:rsid w:val="00CB1E47"/>
    <w:rsid w:val="00CB3834"/>
    <w:rsid w:val="00CB6FE2"/>
    <w:rsid w:val="00CC0CF3"/>
    <w:rsid w:val="00CC1075"/>
    <w:rsid w:val="00CC14CE"/>
    <w:rsid w:val="00CC40BA"/>
    <w:rsid w:val="00CC61FC"/>
    <w:rsid w:val="00CC7E24"/>
    <w:rsid w:val="00CD0558"/>
    <w:rsid w:val="00CD1673"/>
    <w:rsid w:val="00CD1D08"/>
    <w:rsid w:val="00CD48D9"/>
    <w:rsid w:val="00CD74AA"/>
    <w:rsid w:val="00CE3B98"/>
    <w:rsid w:val="00CE4DEB"/>
    <w:rsid w:val="00CE4F38"/>
    <w:rsid w:val="00CE5356"/>
    <w:rsid w:val="00CE6E30"/>
    <w:rsid w:val="00CF02B5"/>
    <w:rsid w:val="00CF17A3"/>
    <w:rsid w:val="00CF2842"/>
    <w:rsid w:val="00CF3043"/>
    <w:rsid w:val="00CF4A8C"/>
    <w:rsid w:val="00CF4B44"/>
    <w:rsid w:val="00CF581A"/>
    <w:rsid w:val="00CF5D52"/>
    <w:rsid w:val="00CF7C13"/>
    <w:rsid w:val="00CF7DBC"/>
    <w:rsid w:val="00D026D2"/>
    <w:rsid w:val="00D0421C"/>
    <w:rsid w:val="00D103DF"/>
    <w:rsid w:val="00D10E74"/>
    <w:rsid w:val="00D10F3A"/>
    <w:rsid w:val="00D120C1"/>
    <w:rsid w:val="00D16E7F"/>
    <w:rsid w:val="00D25989"/>
    <w:rsid w:val="00D25FE1"/>
    <w:rsid w:val="00D2720B"/>
    <w:rsid w:val="00D314A2"/>
    <w:rsid w:val="00D33895"/>
    <w:rsid w:val="00D37A20"/>
    <w:rsid w:val="00D435C5"/>
    <w:rsid w:val="00D43ED4"/>
    <w:rsid w:val="00D43EE3"/>
    <w:rsid w:val="00D44F1D"/>
    <w:rsid w:val="00D50ADF"/>
    <w:rsid w:val="00D52DFA"/>
    <w:rsid w:val="00D55D3D"/>
    <w:rsid w:val="00D55F19"/>
    <w:rsid w:val="00D56E25"/>
    <w:rsid w:val="00D60B24"/>
    <w:rsid w:val="00D617CC"/>
    <w:rsid w:val="00D6421C"/>
    <w:rsid w:val="00D64A48"/>
    <w:rsid w:val="00D65E7B"/>
    <w:rsid w:val="00D67052"/>
    <w:rsid w:val="00D71F45"/>
    <w:rsid w:val="00D732CE"/>
    <w:rsid w:val="00D7529A"/>
    <w:rsid w:val="00D80116"/>
    <w:rsid w:val="00D8067D"/>
    <w:rsid w:val="00D80737"/>
    <w:rsid w:val="00D80B74"/>
    <w:rsid w:val="00D82E73"/>
    <w:rsid w:val="00D84659"/>
    <w:rsid w:val="00D85216"/>
    <w:rsid w:val="00D90BE6"/>
    <w:rsid w:val="00D92106"/>
    <w:rsid w:val="00D92348"/>
    <w:rsid w:val="00D926E4"/>
    <w:rsid w:val="00D94055"/>
    <w:rsid w:val="00D94922"/>
    <w:rsid w:val="00D95201"/>
    <w:rsid w:val="00DA141E"/>
    <w:rsid w:val="00DA40E4"/>
    <w:rsid w:val="00DA6D29"/>
    <w:rsid w:val="00DA7F18"/>
    <w:rsid w:val="00DB2446"/>
    <w:rsid w:val="00DB2B3A"/>
    <w:rsid w:val="00DB2E83"/>
    <w:rsid w:val="00DB3D5F"/>
    <w:rsid w:val="00DB5615"/>
    <w:rsid w:val="00DB65BC"/>
    <w:rsid w:val="00DB712D"/>
    <w:rsid w:val="00DB719E"/>
    <w:rsid w:val="00DB7D66"/>
    <w:rsid w:val="00DC207A"/>
    <w:rsid w:val="00DC68A0"/>
    <w:rsid w:val="00DD0B1A"/>
    <w:rsid w:val="00DD42D1"/>
    <w:rsid w:val="00DD6173"/>
    <w:rsid w:val="00DD7B69"/>
    <w:rsid w:val="00DE006F"/>
    <w:rsid w:val="00DE79FB"/>
    <w:rsid w:val="00DF3109"/>
    <w:rsid w:val="00DF3528"/>
    <w:rsid w:val="00DF3F2C"/>
    <w:rsid w:val="00E03B20"/>
    <w:rsid w:val="00E058D0"/>
    <w:rsid w:val="00E0612A"/>
    <w:rsid w:val="00E07700"/>
    <w:rsid w:val="00E10568"/>
    <w:rsid w:val="00E15C15"/>
    <w:rsid w:val="00E16BBA"/>
    <w:rsid w:val="00E206CE"/>
    <w:rsid w:val="00E25149"/>
    <w:rsid w:val="00E326B3"/>
    <w:rsid w:val="00E33AF5"/>
    <w:rsid w:val="00E35E7E"/>
    <w:rsid w:val="00E402CD"/>
    <w:rsid w:val="00E432F6"/>
    <w:rsid w:val="00E43FAB"/>
    <w:rsid w:val="00E44441"/>
    <w:rsid w:val="00E44634"/>
    <w:rsid w:val="00E468E1"/>
    <w:rsid w:val="00E54046"/>
    <w:rsid w:val="00E5472D"/>
    <w:rsid w:val="00E55E80"/>
    <w:rsid w:val="00E61245"/>
    <w:rsid w:val="00E66197"/>
    <w:rsid w:val="00E6650F"/>
    <w:rsid w:val="00E70420"/>
    <w:rsid w:val="00E72E3D"/>
    <w:rsid w:val="00E72E63"/>
    <w:rsid w:val="00E74336"/>
    <w:rsid w:val="00E76772"/>
    <w:rsid w:val="00E84FBC"/>
    <w:rsid w:val="00E85D92"/>
    <w:rsid w:val="00E932E9"/>
    <w:rsid w:val="00E939B1"/>
    <w:rsid w:val="00E95727"/>
    <w:rsid w:val="00E95FEF"/>
    <w:rsid w:val="00EA0E7A"/>
    <w:rsid w:val="00EA1EB2"/>
    <w:rsid w:val="00EA30D0"/>
    <w:rsid w:val="00EA5196"/>
    <w:rsid w:val="00EA5553"/>
    <w:rsid w:val="00EB2761"/>
    <w:rsid w:val="00EB423C"/>
    <w:rsid w:val="00EB7AEF"/>
    <w:rsid w:val="00EC006E"/>
    <w:rsid w:val="00EC172E"/>
    <w:rsid w:val="00EC2C8C"/>
    <w:rsid w:val="00EC40A0"/>
    <w:rsid w:val="00EC4E09"/>
    <w:rsid w:val="00EC65FB"/>
    <w:rsid w:val="00ED1866"/>
    <w:rsid w:val="00ED6A45"/>
    <w:rsid w:val="00ED7214"/>
    <w:rsid w:val="00EE305A"/>
    <w:rsid w:val="00EE48B2"/>
    <w:rsid w:val="00EF5D4B"/>
    <w:rsid w:val="00EF77BD"/>
    <w:rsid w:val="00F01A8C"/>
    <w:rsid w:val="00F03E2D"/>
    <w:rsid w:val="00F0445B"/>
    <w:rsid w:val="00F060CD"/>
    <w:rsid w:val="00F10409"/>
    <w:rsid w:val="00F1325F"/>
    <w:rsid w:val="00F15D40"/>
    <w:rsid w:val="00F1707E"/>
    <w:rsid w:val="00F17E9F"/>
    <w:rsid w:val="00F17EC7"/>
    <w:rsid w:val="00F20FD1"/>
    <w:rsid w:val="00F217E8"/>
    <w:rsid w:val="00F223B8"/>
    <w:rsid w:val="00F22CC8"/>
    <w:rsid w:val="00F25369"/>
    <w:rsid w:val="00F27564"/>
    <w:rsid w:val="00F278F7"/>
    <w:rsid w:val="00F30B38"/>
    <w:rsid w:val="00F34D57"/>
    <w:rsid w:val="00F37394"/>
    <w:rsid w:val="00F373E4"/>
    <w:rsid w:val="00F41E68"/>
    <w:rsid w:val="00F42672"/>
    <w:rsid w:val="00F4301F"/>
    <w:rsid w:val="00F43701"/>
    <w:rsid w:val="00F45587"/>
    <w:rsid w:val="00F45B7D"/>
    <w:rsid w:val="00F50ED1"/>
    <w:rsid w:val="00F557A7"/>
    <w:rsid w:val="00F564BE"/>
    <w:rsid w:val="00F57F43"/>
    <w:rsid w:val="00F61B68"/>
    <w:rsid w:val="00F65C5F"/>
    <w:rsid w:val="00F66562"/>
    <w:rsid w:val="00F67D31"/>
    <w:rsid w:val="00F70A17"/>
    <w:rsid w:val="00F733B9"/>
    <w:rsid w:val="00F75394"/>
    <w:rsid w:val="00F8298A"/>
    <w:rsid w:val="00F829F1"/>
    <w:rsid w:val="00F83368"/>
    <w:rsid w:val="00F8572E"/>
    <w:rsid w:val="00F86617"/>
    <w:rsid w:val="00F86E3F"/>
    <w:rsid w:val="00F950E5"/>
    <w:rsid w:val="00F96A1D"/>
    <w:rsid w:val="00F96B06"/>
    <w:rsid w:val="00F96F93"/>
    <w:rsid w:val="00FA0FB3"/>
    <w:rsid w:val="00FA28BC"/>
    <w:rsid w:val="00FA6E5C"/>
    <w:rsid w:val="00FB2153"/>
    <w:rsid w:val="00FB2DA3"/>
    <w:rsid w:val="00FB43C0"/>
    <w:rsid w:val="00FB44F8"/>
    <w:rsid w:val="00FB4AFA"/>
    <w:rsid w:val="00FB514E"/>
    <w:rsid w:val="00FB64E8"/>
    <w:rsid w:val="00FB7FD1"/>
    <w:rsid w:val="00FC0711"/>
    <w:rsid w:val="00FC158D"/>
    <w:rsid w:val="00FC1CA8"/>
    <w:rsid w:val="00FC4BA4"/>
    <w:rsid w:val="00FC4E4B"/>
    <w:rsid w:val="00FC580D"/>
    <w:rsid w:val="00FD2AB5"/>
    <w:rsid w:val="00FD2E4E"/>
    <w:rsid w:val="00FD3911"/>
    <w:rsid w:val="00FD6635"/>
    <w:rsid w:val="00FD66E2"/>
    <w:rsid w:val="00FD7CAD"/>
    <w:rsid w:val="00FE4195"/>
    <w:rsid w:val="00FE5A49"/>
    <w:rsid w:val="00FE643F"/>
    <w:rsid w:val="00FE6B5E"/>
    <w:rsid w:val="00FF14A8"/>
    <w:rsid w:val="00FF199B"/>
    <w:rsid w:val="00FF1BBF"/>
    <w:rsid w:val="00FF1F80"/>
    <w:rsid w:val="00FF7D3E"/>
    <w:rsid w:val="00FF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F0EBCA"/>
  <w15:docId w15:val="{E7425E91-D4B9-42C7-8C54-2F4AA6DFC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1327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DB2E83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C0711"/>
  </w:style>
  <w:style w:type="paragraph" w:styleId="a3">
    <w:name w:val="List Paragraph"/>
    <w:basedOn w:val="a"/>
    <w:uiPriority w:val="34"/>
    <w:qFormat/>
    <w:rsid w:val="00C8108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D10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103D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10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103DF"/>
    <w:rPr>
      <w:sz w:val="18"/>
      <w:szCs w:val="18"/>
    </w:rPr>
  </w:style>
  <w:style w:type="character" w:styleId="a8">
    <w:name w:val="Hyperlink"/>
    <w:basedOn w:val="a0"/>
    <w:uiPriority w:val="99"/>
    <w:unhideWhenUsed/>
    <w:rsid w:val="001E509B"/>
    <w:rPr>
      <w:color w:val="0000FF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1E509B"/>
    <w:rPr>
      <w:color w:val="605E5C"/>
      <w:shd w:val="clear" w:color="auto" w:fill="E1DFDD"/>
    </w:rPr>
  </w:style>
  <w:style w:type="paragraph" w:styleId="a9">
    <w:name w:val="Normal (Web)"/>
    <w:basedOn w:val="a"/>
    <w:uiPriority w:val="99"/>
    <w:semiHidden/>
    <w:unhideWhenUsed/>
    <w:rsid w:val="002C49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-11">
    <w:name w:val="网格表 1 浅色 - 着色 11"/>
    <w:basedOn w:val="a1"/>
    <w:uiPriority w:val="46"/>
    <w:rsid w:val="00CC1075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51">
    <w:name w:val="无格式表格 51"/>
    <w:basedOn w:val="a1"/>
    <w:uiPriority w:val="45"/>
    <w:rsid w:val="00CC107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1">
    <w:name w:val="无格式表格 11"/>
    <w:basedOn w:val="a1"/>
    <w:uiPriority w:val="41"/>
    <w:rsid w:val="00CC107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a">
    <w:name w:val="Table Grid"/>
    <w:basedOn w:val="a1"/>
    <w:uiPriority w:val="59"/>
    <w:rsid w:val="00814C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757BB"/>
    <w:pPr>
      <w:jc w:val="center"/>
    </w:pPr>
    <w:rPr>
      <w:rFonts w:ascii="Times New Roman" w:hAnsi="Times New Roman" w:cs="Times New Roman"/>
      <w:noProof/>
      <w:sz w:val="28"/>
    </w:rPr>
  </w:style>
  <w:style w:type="character" w:customStyle="1" w:styleId="EndNoteBibliographyTitle0">
    <w:name w:val="EndNote Bibliography Title 字符"/>
    <w:basedOn w:val="a0"/>
    <w:link w:val="EndNoteBibliographyTitle"/>
    <w:rsid w:val="005757BB"/>
    <w:rPr>
      <w:rFonts w:ascii="Times New Roman" w:hAnsi="Times New Roman" w:cs="Times New Roman"/>
      <w:noProof/>
      <w:sz w:val="28"/>
    </w:rPr>
  </w:style>
  <w:style w:type="paragraph" w:customStyle="1" w:styleId="EndNoteBibliography">
    <w:name w:val="EndNote Bibliography"/>
    <w:basedOn w:val="a"/>
    <w:link w:val="EndNoteBibliography0"/>
    <w:rsid w:val="005757BB"/>
    <w:pPr>
      <w:spacing w:line="360" w:lineRule="auto"/>
    </w:pPr>
    <w:rPr>
      <w:rFonts w:ascii="Times New Roman" w:hAnsi="Times New Roman" w:cs="Times New Roman"/>
      <w:noProof/>
      <w:sz w:val="28"/>
    </w:rPr>
  </w:style>
  <w:style w:type="character" w:customStyle="1" w:styleId="EndNoteBibliography0">
    <w:name w:val="EndNote Bibliography 字符"/>
    <w:basedOn w:val="a0"/>
    <w:link w:val="EndNoteBibliography"/>
    <w:rsid w:val="005757BB"/>
    <w:rPr>
      <w:rFonts w:ascii="Times New Roman" w:hAnsi="Times New Roman" w:cs="Times New Roman"/>
      <w:noProof/>
      <w:sz w:val="28"/>
    </w:rPr>
  </w:style>
  <w:style w:type="paragraph" w:styleId="ab">
    <w:name w:val="Balloon Text"/>
    <w:basedOn w:val="a"/>
    <w:link w:val="ac"/>
    <w:uiPriority w:val="99"/>
    <w:semiHidden/>
    <w:unhideWhenUsed/>
    <w:rsid w:val="003F714E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3F714E"/>
    <w:rPr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FD6635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FD6635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FD6635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FD6635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FD6635"/>
    <w:rPr>
      <w:b/>
      <w:bCs/>
    </w:rPr>
  </w:style>
  <w:style w:type="paragraph" w:styleId="af2">
    <w:name w:val="Revision"/>
    <w:hidden/>
    <w:uiPriority w:val="99"/>
    <w:semiHidden/>
    <w:rsid w:val="00513B61"/>
  </w:style>
  <w:style w:type="paragraph" w:styleId="af3">
    <w:name w:val="endnote text"/>
    <w:basedOn w:val="a"/>
    <w:link w:val="af4"/>
    <w:uiPriority w:val="99"/>
    <w:unhideWhenUsed/>
    <w:rsid w:val="0091331C"/>
    <w:pPr>
      <w:snapToGrid w:val="0"/>
      <w:jc w:val="left"/>
    </w:pPr>
  </w:style>
  <w:style w:type="character" w:customStyle="1" w:styleId="af4">
    <w:name w:val="尾注文本 字符"/>
    <w:basedOn w:val="a0"/>
    <w:link w:val="af3"/>
    <w:uiPriority w:val="99"/>
    <w:rsid w:val="0091331C"/>
  </w:style>
  <w:style w:type="character" w:styleId="af5">
    <w:name w:val="endnote reference"/>
    <w:basedOn w:val="a0"/>
    <w:uiPriority w:val="99"/>
    <w:semiHidden/>
    <w:unhideWhenUsed/>
    <w:rsid w:val="0091331C"/>
    <w:rPr>
      <w:vertAlign w:val="superscript"/>
    </w:rPr>
  </w:style>
  <w:style w:type="paragraph" w:styleId="af6">
    <w:name w:val="footnote text"/>
    <w:basedOn w:val="a"/>
    <w:link w:val="af7"/>
    <w:uiPriority w:val="99"/>
    <w:unhideWhenUsed/>
    <w:rsid w:val="0091331C"/>
    <w:pPr>
      <w:snapToGrid w:val="0"/>
      <w:jc w:val="left"/>
    </w:pPr>
    <w:rPr>
      <w:sz w:val="18"/>
      <w:szCs w:val="18"/>
    </w:rPr>
  </w:style>
  <w:style w:type="character" w:customStyle="1" w:styleId="af7">
    <w:name w:val="脚注文本 字符"/>
    <w:basedOn w:val="a0"/>
    <w:link w:val="af6"/>
    <w:uiPriority w:val="99"/>
    <w:rsid w:val="0091331C"/>
    <w:rPr>
      <w:sz w:val="18"/>
      <w:szCs w:val="18"/>
    </w:rPr>
  </w:style>
  <w:style w:type="character" w:styleId="af8">
    <w:name w:val="footnote reference"/>
    <w:basedOn w:val="a0"/>
    <w:uiPriority w:val="99"/>
    <w:semiHidden/>
    <w:unhideWhenUsed/>
    <w:rsid w:val="0091331C"/>
    <w:rPr>
      <w:vertAlign w:val="superscript"/>
    </w:rPr>
  </w:style>
  <w:style w:type="character" w:styleId="af9">
    <w:name w:val="FollowedHyperlink"/>
    <w:basedOn w:val="a0"/>
    <w:uiPriority w:val="99"/>
    <w:semiHidden/>
    <w:unhideWhenUsed/>
    <w:rsid w:val="0082554F"/>
    <w:rPr>
      <w:color w:val="800080" w:themeColor="followedHyperlink"/>
      <w:u w:val="single"/>
    </w:rPr>
  </w:style>
  <w:style w:type="character" w:customStyle="1" w:styleId="40">
    <w:name w:val="标题 4 字符"/>
    <w:basedOn w:val="a0"/>
    <w:link w:val="4"/>
    <w:uiPriority w:val="9"/>
    <w:rsid w:val="00DB2E83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7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CFB483-7D25-4457-93A8-8BBA822EB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kj</dc:creator>
  <cp:lastModifiedBy>YY</cp:lastModifiedBy>
  <cp:revision>11</cp:revision>
  <cp:lastPrinted>2019-06-22T14:21:00Z</cp:lastPrinted>
  <dcterms:created xsi:type="dcterms:W3CDTF">2019-05-10T07:42:00Z</dcterms:created>
  <dcterms:modified xsi:type="dcterms:W3CDTF">2020-09-11T13:40:00Z</dcterms:modified>
</cp:coreProperties>
</file>